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B9AFC8" w14:textId="185A6CED" w:rsidR="003F3C6D" w:rsidRPr="005023C4" w:rsidRDefault="003F3C6D" w:rsidP="003F3C6D">
      <w:pPr>
        <w:pStyle w:val="Caption"/>
        <w:ind w:left="0" w:firstLine="0"/>
        <w:rPr>
          <w:rFonts w:ascii="Arial" w:hAnsi="Arial" w:cs="Arial"/>
          <w:b w:val="0"/>
          <w:bCs/>
          <w:sz w:val="22"/>
          <w:szCs w:val="22"/>
          <w:lang w:val="en-GB"/>
        </w:rPr>
      </w:pPr>
      <w:r w:rsidRPr="005023C4">
        <w:rPr>
          <w:rFonts w:ascii="Arial" w:hAnsi="Arial" w:cs="Arial"/>
          <w:b w:val="0"/>
          <w:bCs/>
          <w:sz w:val="22"/>
          <w:szCs w:val="22"/>
          <w:lang w:val="en-GB"/>
        </w:rPr>
        <w:t xml:space="preserve">[Additional file 5] Frequency (n, and rate in %) of predefined comorbidities in prevalent JIA patients overall in 2018, for each of WIG2 and </w:t>
      </w:r>
      <w:proofErr w:type="spellStart"/>
      <w:r w:rsidRPr="005023C4">
        <w:rPr>
          <w:rFonts w:ascii="Arial" w:hAnsi="Arial" w:cs="Arial"/>
          <w:b w:val="0"/>
          <w:bCs/>
          <w:sz w:val="22"/>
          <w:szCs w:val="22"/>
          <w:lang w:val="en-GB"/>
        </w:rPr>
        <w:t>InGef</w:t>
      </w:r>
      <w:proofErr w:type="spellEnd"/>
      <w:r w:rsidRPr="005023C4">
        <w:rPr>
          <w:rFonts w:ascii="Arial" w:hAnsi="Arial" w:cs="Arial"/>
          <w:b w:val="0"/>
          <w:bCs/>
          <w:sz w:val="22"/>
          <w:szCs w:val="22"/>
          <w:lang w:val="en-GB"/>
        </w:rPr>
        <w:t xml:space="preserve"> databases</w:t>
      </w:r>
    </w:p>
    <w:tbl>
      <w:tblPr>
        <w:tblStyle w:val="EinfacheTabelle21"/>
        <w:tblW w:w="9918" w:type="dxa"/>
        <w:tblLook w:val="04A0" w:firstRow="1" w:lastRow="0" w:firstColumn="1" w:lastColumn="0" w:noHBand="0" w:noVBand="1"/>
      </w:tblPr>
      <w:tblGrid>
        <w:gridCol w:w="1555"/>
        <w:gridCol w:w="3543"/>
        <w:gridCol w:w="993"/>
        <w:gridCol w:w="1275"/>
        <w:gridCol w:w="1134"/>
        <w:gridCol w:w="1418"/>
      </w:tblGrid>
      <w:tr w:rsidR="003F3C6D" w:rsidRPr="00543D3F" w14:paraId="03B578AC" w14:textId="77777777" w:rsidTr="00DC69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B994FFF" w14:textId="77777777" w:rsidR="003F3C6D" w:rsidRPr="00543D3F" w:rsidRDefault="003F3C6D" w:rsidP="00DC6979">
            <w:pPr>
              <w:spacing w:before="0"/>
              <w:jc w:val="center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3543" w:type="dxa"/>
          </w:tcPr>
          <w:p w14:paraId="639E9B6D" w14:textId="77777777" w:rsidR="003F3C6D" w:rsidRPr="00543D3F" w:rsidRDefault="003F3C6D" w:rsidP="00DC6979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de-DE"/>
                <w14:ligatures w14:val="none"/>
              </w:rPr>
            </w:pPr>
          </w:p>
        </w:tc>
        <w:tc>
          <w:tcPr>
            <w:tcW w:w="2268" w:type="dxa"/>
            <w:gridSpan w:val="2"/>
          </w:tcPr>
          <w:p w14:paraId="56BD861E" w14:textId="77777777" w:rsidR="003F3C6D" w:rsidRPr="00543D3F" w:rsidRDefault="003F3C6D" w:rsidP="00DC6979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WIG2</w:t>
            </w:r>
          </w:p>
        </w:tc>
        <w:tc>
          <w:tcPr>
            <w:tcW w:w="2552" w:type="dxa"/>
            <w:gridSpan w:val="2"/>
          </w:tcPr>
          <w:p w14:paraId="3FCF0311" w14:textId="77777777" w:rsidR="003F3C6D" w:rsidRPr="00543D3F" w:rsidRDefault="003F3C6D" w:rsidP="00DC6979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InGef</w:t>
            </w:r>
          </w:p>
        </w:tc>
      </w:tr>
      <w:tr w:rsidR="003F3C6D" w:rsidRPr="00543D3F" w14:paraId="4DDA7D32" w14:textId="77777777" w:rsidTr="00DC6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63E31BA0" w14:textId="1963AFC8" w:rsidR="003F3C6D" w:rsidRPr="00543D3F" w:rsidRDefault="003F3C6D" w:rsidP="00DC6979">
            <w:pPr>
              <w:spacing w:before="0"/>
              <w:jc w:val="center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ICD</w:t>
            </w:r>
            <w:r w:rsidR="000A1CB3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-10</w:t>
            </w: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="000A1CB3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c</w:t>
            </w: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ode</w:t>
            </w:r>
          </w:p>
        </w:tc>
        <w:tc>
          <w:tcPr>
            <w:tcW w:w="3543" w:type="dxa"/>
            <w:hideMark/>
          </w:tcPr>
          <w:p w14:paraId="1AA7AB5C" w14:textId="77777777" w:rsidR="003F3C6D" w:rsidRPr="00543D3F" w:rsidRDefault="003F3C6D" w:rsidP="00DC6979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Explanation</w:t>
            </w:r>
          </w:p>
        </w:tc>
        <w:tc>
          <w:tcPr>
            <w:tcW w:w="993" w:type="dxa"/>
            <w:hideMark/>
          </w:tcPr>
          <w:p w14:paraId="2D65A0EB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N (2018)</w:t>
            </w:r>
          </w:p>
        </w:tc>
        <w:tc>
          <w:tcPr>
            <w:tcW w:w="1275" w:type="dxa"/>
            <w:hideMark/>
          </w:tcPr>
          <w:p w14:paraId="2EDB2F90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Rate</w:t>
            </w:r>
          </w:p>
        </w:tc>
        <w:tc>
          <w:tcPr>
            <w:tcW w:w="1134" w:type="dxa"/>
            <w:hideMark/>
          </w:tcPr>
          <w:p w14:paraId="29BC7923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N (2018)</w:t>
            </w:r>
          </w:p>
        </w:tc>
        <w:tc>
          <w:tcPr>
            <w:tcW w:w="1418" w:type="dxa"/>
            <w:hideMark/>
          </w:tcPr>
          <w:p w14:paraId="3E7FF4AE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Rate</w:t>
            </w:r>
          </w:p>
        </w:tc>
      </w:tr>
      <w:tr w:rsidR="003F3C6D" w:rsidRPr="00543D3F" w14:paraId="17E715DA" w14:textId="77777777" w:rsidTr="00DC6979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5201B3AA" w14:textId="77777777" w:rsidR="003F3C6D" w:rsidRPr="00543D3F" w:rsidRDefault="003F3C6D" w:rsidP="00DC6979">
            <w:pPr>
              <w:spacing w:before="0"/>
              <w:jc w:val="left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J30.1, J30.2, J30.3, J30.4</w:t>
            </w:r>
          </w:p>
        </w:tc>
        <w:tc>
          <w:tcPr>
            <w:tcW w:w="3543" w:type="dxa"/>
            <w:noWrap/>
            <w:hideMark/>
          </w:tcPr>
          <w:p w14:paraId="26566C0F" w14:textId="77777777" w:rsidR="003F3C6D" w:rsidRPr="00543D3F" w:rsidRDefault="003F3C6D" w:rsidP="00DC6979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Allergic rhinitis</w:t>
            </w:r>
          </w:p>
        </w:tc>
        <w:tc>
          <w:tcPr>
            <w:tcW w:w="993" w:type="dxa"/>
            <w:hideMark/>
          </w:tcPr>
          <w:p w14:paraId="5C7C331F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76</w:t>
            </w:r>
          </w:p>
        </w:tc>
        <w:tc>
          <w:tcPr>
            <w:tcW w:w="1275" w:type="dxa"/>
            <w:hideMark/>
          </w:tcPr>
          <w:p w14:paraId="23C20487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3.92</w:t>
            </w:r>
          </w:p>
        </w:tc>
        <w:tc>
          <w:tcPr>
            <w:tcW w:w="1134" w:type="dxa"/>
            <w:hideMark/>
          </w:tcPr>
          <w:p w14:paraId="653487D5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418" w:type="dxa"/>
            <w:hideMark/>
          </w:tcPr>
          <w:p w14:paraId="2B4BD996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11.07</w:t>
            </w:r>
          </w:p>
        </w:tc>
      </w:tr>
      <w:tr w:rsidR="003F3C6D" w:rsidRPr="00543D3F" w14:paraId="313C2C5F" w14:textId="77777777" w:rsidTr="00DC6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73E152E" w14:textId="77777777" w:rsidR="003F3C6D" w:rsidRPr="00543D3F" w:rsidRDefault="003F3C6D" w:rsidP="00DC6979">
            <w:pPr>
              <w:spacing w:before="0"/>
              <w:jc w:val="left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J45.0</w:t>
            </w:r>
          </w:p>
        </w:tc>
        <w:tc>
          <w:tcPr>
            <w:tcW w:w="3543" w:type="dxa"/>
            <w:noWrap/>
            <w:hideMark/>
          </w:tcPr>
          <w:p w14:paraId="43BF360A" w14:textId="77777777" w:rsidR="003F3C6D" w:rsidRPr="00543D3F" w:rsidRDefault="003F3C6D" w:rsidP="00DC6979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Predominantly allergic asthma</w:t>
            </w:r>
          </w:p>
        </w:tc>
        <w:tc>
          <w:tcPr>
            <w:tcW w:w="993" w:type="dxa"/>
            <w:hideMark/>
          </w:tcPr>
          <w:p w14:paraId="1988FD8B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  <w:tc>
          <w:tcPr>
            <w:tcW w:w="1275" w:type="dxa"/>
            <w:hideMark/>
          </w:tcPr>
          <w:p w14:paraId="37738428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2.75</w:t>
            </w:r>
          </w:p>
        </w:tc>
        <w:tc>
          <w:tcPr>
            <w:tcW w:w="1134" w:type="dxa"/>
            <w:hideMark/>
          </w:tcPr>
          <w:p w14:paraId="65A1B105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18" w:type="dxa"/>
            <w:hideMark/>
          </w:tcPr>
          <w:p w14:paraId="0710F964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2.94</w:t>
            </w:r>
          </w:p>
        </w:tc>
      </w:tr>
      <w:tr w:rsidR="003F3C6D" w:rsidRPr="00543D3F" w14:paraId="02AE8C27" w14:textId="77777777" w:rsidTr="00DC6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6C7F1772" w14:textId="77777777" w:rsidR="003F3C6D" w:rsidRPr="00543D3F" w:rsidRDefault="003F3C6D" w:rsidP="00DC6979">
            <w:pPr>
              <w:spacing w:before="0"/>
              <w:jc w:val="left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E85</w:t>
            </w:r>
          </w:p>
        </w:tc>
        <w:tc>
          <w:tcPr>
            <w:tcW w:w="3543" w:type="dxa"/>
            <w:noWrap/>
            <w:hideMark/>
          </w:tcPr>
          <w:p w14:paraId="62B34F92" w14:textId="77777777" w:rsidR="003F3C6D" w:rsidRPr="00543D3F" w:rsidRDefault="003F3C6D" w:rsidP="00DC6979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Amyloidosis</w:t>
            </w:r>
          </w:p>
        </w:tc>
        <w:tc>
          <w:tcPr>
            <w:tcW w:w="993" w:type="dxa"/>
            <w:hideMark/>
          </w:tcPr>
          <w:p w14:paraId="14008841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&lt;5</w:t>
            </w:r>
          </w:p>
        </w:tc>
        <w:tc>
          <w:tcPr>
            <w:tcW w:w="1275" w:type="dxa"/>
            <w:hideMark/>
          </w:tcPr>
          <w:p w14:paraId="7377F4E2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-</w:t>
            </w:r>
          </w:p>
        </w:tc>
        <w:tc>
          <w:tcPr>
            <w:tcW w:w="1134" w:type="dxa"/>
            <w:hideMark/>
          </w:tcPr>
          <w:p w14:paraId="5BFA890C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8" w:type="dxa"/>
            <w:hideMark/>
          </w:tcPr>
          <w:p w14:paraId="35687072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</w:tr>
      <w:tr w:rsidR="003F3C6D" w:rsidRPr="00543D3F" w14:paraId="33CE2B00" w14:textId="77777777" w:rsidTr="00DC6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7D435343" w14:textId="77777777" w:rsidR="003F3C6D" w:rsidRPr="00543D3F" w:rsidRDefault="003F3C6D" w:rsidP="00DC6979">
            <w:pPr>
              <w:spacing w:before="0"/>
              <w:jc w:val="left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D50, D51, D52, D53, D63, D64</w:t>
            </w:r>
          </w:p>
        </w:tc>
        <w:tc>
          <w:tcPr>
            <w:tcW w:w="3543" w:type="dxa"/>
            <w:noWrap/>
            <w:hideMark/>
          </w:tcPr>
          <w:p w14:paraId="1ADE19CB" w14:textId="77777777" w:rsidR="003F3C6D" w:rsidRPr="00543D3F" w:rsidRDefault="003F3C6D" w:rsidP="00DC6979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Anaemia</w:t>
            </w:r>
          </w:p>
        </w:tc>
        <w:tc>
          <w:tcPr>
            <w:tcW w:w="993" w:type="dxa"/>
            <w:hideMark/>
          </w:tcPr>
          <w:p w14:paraId="5590533E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  <w:tc>
          <w:tcPr>
            <w:tcW w:w="1275" w:type="dxa"/>
            <w:hideMark/>
          </w:tcPr>
          <w:p w14:paraId="1CD64AD7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2.75</w:t>
            </w:r>
          </w:p>
        </w:tc>
        <w:tc>
          <w:tcPr>
            <w:tcW w:w="1134" w:type="dxa"/>
            <w:hideMark/>
          </w:tcPr>
          <w:p w14:paraId="6401E15C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18" w:type="dxa"/>
            <w:hideMark/>
          </w:tcPr>
          <w:p w14:paraId="372F7CA9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2.83</w:t>
            </w:r>
          </w:p>
        </w:tc>
      </w:tr>
      <w:tr w:rsidR="003F3C6D" w:rsidRPr="00543D3F" w14:paraId="302875D4" w14:textId="77777777" w:rsidTr="00DC6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07545D0B" w14:textId="77777777" w:rsidR="003F3C6D" w:rsidRPr="00543D3F" w:rsidRDefault="003F3C6D" w:rsidP="00DC6979">
            <w:pPr>
              <w:spacing w:before="0"/>
              <w:jc w:val="left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F40, F41</w:t>
            </w:r>
          </w:p>
        </w:tc>
        <w:tc>
          <w:tcPr>
            <w:tcW w:w="3543" w:type="dxa"/>
            <w:noWrap/>
            <w:hideMark/>
          </w:tcPr>
          <w:p w14:paraId="4A8231C2" w14:textId="77777777" w:rsidR="003F3C6D" w:rsidRPr="00543D3F" w:rsidRDefault="003F3C6D" w:rsidP="00DC6979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Phobic anxiety disorders</w:t>
            </w:r>
          </w:p>
        </w:tc>
        <w:tc>
          <w:tcPr>
            <w:tcW w:w="993" w:type="dxa"/>
            <w:hideMark/>
          </w:tcPr>
          <w:p w14:paraId="7FBBB33E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7</w:t>
            </w:r>
          </w:p>
        </w:tc>
        <w:tc>
          <w:tcPr>
            <w:tcW w:w="1275" w:type="dxa"/>
            <w:hideMark/>
          </w:tcPr>
          <w:p w14:paraId="5ED85492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3.11</w:t>
            </w:r>
          </w:p>
        </w:tc>
        <w:tc>
          <w:tcPr>
            <w:tcW w:w="1134" w:type="dxa"/>
            <w:hideMark/>
          </w:tcPr>
          <w:p w14:paraId="2C315967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18" w:type="dxa"/>
            <w:hideMark/>
          </w:tcPr>
          <w:p w14:paraId="7C3FA1A0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3.53</w:t>
            </w:r>
          </w:p>
        </w:tc>
      </w:tr>
      <w:tr w:rsidR="003F3C6D" w:rsidRPr="00543D3F" w14:paraId="05F02124" w14:textId="77777777" w:rsidTr="00DC6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B3D25DA" w14:textId="77777777" w:rsidR="003F3C6D" w:rsidRPr="00543D3F" w:rsidRDefault="003F3C6D" w:rsidP="00DC6979">
            <w:pPr>
              <w:spacing w:before="0"/>
              <w:jc w:val="left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I10</w:t>
            </w:r>
          </w:p>
        </w:tc>
        <w:tc>
          <w:tcPr>
            <w:tcW w:w="3543" w:type="dxa"/>
            <w:noWrap/>
            <w:hideMark/>
          </w:tcPr>
          <w:p w14:paraId="13E1DBE3" w14:textId="77777777" w:rsidR="003F3C6D" w:rsidRPr="00543D3F" w:rsidRDefault="003F3C6D" w:rsidP="00DC6979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Essential (primary) hypertension</w:t>
            </w:r>
          </w:p>
        </w:tc>
        <w:tc>
          <w:tcPr>
            <w:tcW w:w="993" w:type="dxa"/>
            <w:hideMark/>
          </w:tcPr>
          <w:p w14:paraId="5ABD5613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&lt;5</w:t>
            </w:r>
          </w:p>
        </w:tc>
        <w:tc>
          <w:tcPr>
            <w:tcW w:w="1275" w:type="dxa"/>
            <w:hideMark/>
          </w:tcPr>
          <w:p w14:paraId="2C9C031A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-</w:t>
            </w:r>
          </w:p>
        </w:tc>
        <w:tc>
          <w:tcPr>
            <w:tcW w:w="1134" w:type="dxa"/>
            <w:hideMark/>
          </w:tcPr>
          <w:p w14:paraId="782FBB02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418" w:type="dxa"/>
            <w:hideMark/>
          </w:tcPr>
          <w:p w14:paraId="5A262F44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&lt;5</w:t>
            </w:r>
          </w:p>
        </w:tc>
      </w:tr>
      <w:tr w:rsidR="003F3C6D" w:rsidRPr="00543D3F" w14:paraId="0B30EB1F" w14:textId="77777777" w:rsidTr="00DC6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683428F5" w14:textId="77777777" w:rsidR="003F3C6D" w:rsidRPr="00543D3F" w:rsidRDefault="003F3C6D" w:rsidP="00DC6979">
            <w:pPr>
              <w:spacing w:before="0"/>
              <w:jc w:val="left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L20</w:t>
            </w:r>
          </w:p>
        </w:tc>
        <w:tc>
          <w:tcPr>
            <w:tcW w:w="3543" w:type="dxa"/>
            <w:noWrap/>
            <w:hideMark/>
          </w:tcPr>
          <w:p w14:paraId="341438C3" w14:textId="77777777" w:rsidR="003F3C6D" w:rsidRPr="00543D3F" w:rsidRDefault="003F3C6D" w:rsidP="00DC6979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Atopic dermatitis</w:t>
            </w:r>
          </w:p>
        </w:tc>
        <w:tc>
          <w:tcPr>
            <w:tcW w:w="993" w:type="dxa"/>
            <w:hideMark/>
          </w:tcPr>
          <w:p w14:paraId="06D2710D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80</w:t>
            </w:r>
          </w:p>
        </w:tc>
        <w:tc>
          <w:tcPr>
            <w:tcW w:w="1275" w:type="dxa"/>
            <w:hideMark/>
          </w:tcPr>
          <w:p w14:paraId="5247BBE4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4.65</w:t>
            </w:r>
          </w:p>
        </w:tc>
        <w:tc>
          <w:tcPr>
            <w:tcW w:w="1134" w:type="dxa"/>
            <w:hideMark/>
          </w:tcPr>
          <w:p w14:paraId="24FFEE33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418" w:type="dxa"/>
            <w:hideMark/>
          </w:tcPr>
          <w:p w14:paraId="0961E23D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12.37</w:t>
            </w:r>
          </w:p>
        </w:tc>
      </w:tr>
      <w:tr w:rsidR="003F3C6D" w:rsidRPr="00543D3F" w14:paraId="338021FB" w14:textId="77777777" w:rsidTr="00DC6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6EB8B723" w14:textId="77777777" w:rsidR="003F3C6D" w:rsidRPr="00543D3F" w:rsidRDefault="003F3C6D" w:rsidP="00DC6979">
            <w:pPr>
              <w:spacing w:before="0"/>
              <w:jc w:val="left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F45.4, R52</w:t>
            </w:r>
          </w:p>
        </w:tc>
        <w:tc>
          <w:tcPr>
            <w:tcW w:w="3543" w:type="dxa"/>
            <w:noWrap/>
            <w:hideMark/>
          </w:tcPr>
          <w:p w14:paraId="3F56A05E" w14:textId="77777777" w:rsidR="003F3C6D" w:rsidRPr="00543D3F" w:rsidRDefault="003F3C6D" w:rsidP="00DC6979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Persistent somatoform pain disorder</w:t>
            </w:r>
          </w:p>
        </w:tc>
        <w:tc>
          <w:tcPr>
            <w:tcW w:w="993" w:type="dxa"/>
            <w:hideMark/>
          </w:tcPr>
          <w:p w14:paraId="79530A4A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46</w:t>
            </w:r>
          </w:p>
        </w:tc>
        <w:tc>
          <w:tcPr>
            <w:tcW w:w="1275" w:type="dxa"/>
            <w:hideMark/>
          </w:tcPr>
          <w:p w14:paraId="01BEB86A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8.42</w:t>
            </w:r>
          </w:p>
        </w:tc>
        <w:tc>
          <w:tcPr>
            <w:tcW w:w="1134" w:type="dxa"/>
            <w:hideMark/>
          </w:tcPr>
          <w:p w14:paraId="0CB573FB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418" w:type="dxa"/>
            <w:hideMark/>
          </w:tcPr>
          <w:p w14:paraId="282F23E0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8.36</w:t>
            </w:r>
          </w:p>
        </w:tc>
      </w:tr>
      <w:tr w:rsidR="003F3C6D" w:rsidRPr="00543D3F" w14:paraId="6EEA6620" w14:textId="77777777" w:rsidTr="00DC6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55A46E11" w14:textId="77777777" w:rsidR="003F3C6D" w:rsidRPr="00543D3F" w:rsidRDefault="003F3C6D" w:rsidP="00DC6979">
            <w:pPr>
              <w:spacing w:before="0"/>
              <w:jc w:val="left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K51</w:t>
            </w:r>
          </w:p>
        </w:tc>
        <w:tc>
          <w:tcPr>
            <w:tcW w:w="3543" w:type="dxa"/>
            <w:noWrap/>
            <w:hideMark/>
          </w:tcPr>
          <w:p w14:paraId="201F5623" w14:textId="77777777" w:rsidR="003F3C6D" w:rsidRPr="00543D3F" w:rsidRDefault="003F3C6D" w:rsidP="00DC6979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Ulcerative colitis</w:t>
            </w:r>
          </w:p>
        </w:tc>
        <w:tc>
          <w:tcPr>
            <w:tcW w:w="993" w:type="dxa"/>
            <w:hideMark/>
          </w:tcPr>
          <w:p w14:paraId="6D383150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&lt;5</w:t>
            </w:r>
          </w:p>
        </w:tc>
        <w:tc>
          <w:tcPr>
            <w:tcW w:w="1275" w:type="dxa"/>
            <w:hideMark/>
          </w:tcPr>
          <w:p w14:paraId="1FC8B789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-</w:t>
            </w:r>
          </w:p>
        </w:tc>
        <w:tc>
          <w:tcPr>
            <w:tcW w:w="1134" w:type="dxa"/>
            <w:hideMark/>
          </w:tcPr>
          <w:p w14:paraId="7235C4C7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418" w:type="dxa"/>
            <w:hideMark/>
          </w:tcPr>
          <w:p w14:paraId="13CB0779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&lt;5</w:t>
            </w:r>
          </w:p>
        </w:tc>
      </w:tr>
      <w:tr w:rsidR="003F3C6D" w:rsidRPr="00543D3F" w14:paraId="1EE0337B" w14:textId="77777777" w:rsidTr="00DC6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315CCA2B" w14:textId="77777777" w:rsidR="003F3C6D" w:rsidRPr="00543D3F" w:rsidRDefault="003F3C6D" w:rsidP="00DC6979">
            <w:pPr>
              <w:spacing w:before="0"/>
              <w:jc w:val="left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F32, F33, F34, F38.1</w:t>
            </w:r>
          </w:p>
        </w:tc>
        <w:tc>
          <w:tcPr>
            <w:tcW w:w="3543" w:type="dxa"/>
            <w:noWrap/>
            <w:hideMark/>
          </w:tcPr>
          <w:p w14:paraId="4FC4A6DE" w14:textId="77777777" w:rsidR="003F3C6D" w:rsidRPr="00543D3F" w:rsidRDefault="003F3C6D" w:rsidP="00DC6979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Depression</w:t>
            </w:r>
          </w:p>
        </w:tc>
        <w:tc>
          <w:tcPr>
            <w:tcW w:w="993" w:type="dxa"/>
            <w:hideMark/>
          </w:tcPr>
          <w:p w14:paraId="464264EB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1275" w:type="dxa"/>
            <w:hideMark/>
          </w:tcPr>
          <w:p w14:paraId="7C267624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3.85</w:t>
            </w:r>
          </w:p>
        </w:tc>
        <w:tc>
          <w:tcPr>
            <w:tcW w:w="1134" w:type="dxa"/>
            <w:hideMark/>
          </w:tcPr>
          <w:p w14:paraId="6A8F3D0F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8" w:type="dxa"/>
            <w:hideMark/>
          </w:tcPr>
          <w:p w14:paraId="14265D91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2.24</w:t>
            </w:r>
          </w:p>
        </w:tc>
      </w:tr>
      <w:tr w:rsidR="003F3C6D" w:rsidRPr="00543D3F" w14:paraId="07D9A360" w14:textId="77777777" w:rsidTr="00DC6979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A23CB2E" w14:textId="77777777" w:rsidR="003F3C6D" w:rsidRPr="00543D3F" w:rsidRDefault="003F3C6D" w:rsidP="00DC6979">
            <w:pPr>
              <w:spacing w:before="0"/>
              <w:jc w:val="left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E10, E11, E12, E13, E14</w:t>
            </w:r>
          </w:p>
        </w:tc>
        <w:tc>
          <w:tcPr>
            <w:tcW w:w="3543" w:type="dxa"/>
            <w:noWrap/>
            <w:hideMark/>
          </w:tcPr>
          <w:p w14:paraId="6A3660DA" w14:textId="77777777" w:rsidR="003F3C6D" w:rsidRPr="00543D3F" w:rsidRDefault="003F3C6D" w:rsidP="00DC6979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Diabetes mellitus</w:t>
            </w:r>
          </w:p>
        </w:tc>
        <w:tc>
          <w:tcPr>
            <w:tcW w:w="993" w:type="dxa"/>
            <w:hideMark/>
          </w:tcPr>
          <w:p w14:paraId="432E6D6D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1275" w:type="dxa"/>
            <w:hideMark/>
          </w:tcPr>
          <w:p w14:paraId="6728CD74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0.92</w:t>
            </w:r>
          </w:p>
        </w:tc>
        <w:tc>
          <w:tcPr>
            <w:tcW w:w="1134" w:type="dxa"/>
            <w:hideMark/>
          </w:tcPr>
          <w:p w14:paraId="235ED9B2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8" w:type="dxa"/>
            <w:hideMark/>
          </w:tcPr>
          <w:p w14:paraId="08D2537D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</w:tr>
      <w:tr w:rsidR="003F3C6D" w:rsidRPr="00543D3F" w14:paraId="25D68614" w14:textId="77777777" w:rsidTr="00DC6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35D5FDC" w14:textId="77777777" w:rsidR="003F3C6D" w:rsidRPr="00543D3F" w:rsidRDefault="003F3C6D" w:rsidP="00DC6979">
            <w:pPr>
              <w:spacing w:before="0"/>
              <w:jc w:val="left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E61.1, D50.0, D50.1, D50.8</w:t>
            </w:r>
          </w:p>
        </w:tc>
        <w:tc>
          <w:tcPr>
            <w:tcW w:w="3543" w:type="dxa"/>
            <w:noWrap/>
            <w:hideMark/>
          </w:tcPr>
          <w:p w14:paraId="7033476C" w14:textId="77777777" w:rsidR="003F3C6D" w:rsidRPr="00543D3F" w:rsidRDefault="003F3C6D" w:rsidP="00DC6979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Iron deficiency</w:t>
            </w:r>
          </w:p>
        </w:tc>
        <w:tc>
          <w:tcPr>
            <w:tcW w:w="993" w:type="dxa"/>
            <w:hideMark/>
          </w:tcPr>
          <w:p w14:paraId="7A47E587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1275" w:type="dxa"/>
            <w:hideMark/>
          </w:tcPr>
          <w:p w14:paraId="333D7071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.47</w:t>
            </w:r>
          </w:p>
        </w:tc>
        <w:tc>
          <w:tcPr>
            <w:tcW w:w="1134" w:type="dxa"/>
            <w:hideMark/>
          </w:tcPr>
          <w:p w14:paraId="570F7764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8" w:type="dxa"/>
            <w:hideMark/>
          </w:tcPr>
          <w:p w14:paraId="07641717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</w:tr>
      <w:tr w:rsidR="003F3C6D" w:rsidRPr="00543D3F" w14:paraId="3413C27F" w14:textId="77777777" w:rsidTr="00DC6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31E27400" w14:textId="77777777" w:rsidR="003F3C6D" w:rsidRPr="00543D3F" w:rsidRDefault="003F3C6D" w:rsidP="00DC6979">
            <w:pPr>
              <w:spacing w:before="0"/>
              <w:jc w:val="left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G93.3</w:t>
            </w:r>
          </w:p>
        </w:tc>
        <w:tc>
          <w:tcPr>
            <w:tcW w:w="3543" w:type="dxa"/>
            <w:noWrap/>
            <w:hideMark/>
          </w:tcPr>
          <w:p w14:paraId="5788E975" w14:textId="77777777" w:rsidR="003F3C6D" w:rsidRPr="00543D3F" w:rsidRDefault="003F3C6D" w:rsidP="00DC6979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Postviral fatigue syndrome</w:t>
            </w:r>
          </w:p>
        </w:tc>
        <w:tc>
          <w:tcPr>
            <w:tcW w:w="993" w:type="dxa"/>
            <w:hideMark/>
          </w:tcPr>
          <w:p w14:paraId="3A7115F4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275" w:type="dxa"/>
            <w:hideMark/>
          </w:tcPr>
          <w:p w14:paraId="1F64136D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134" w:type="dxa"/>
            <w:hideMark/>
          </w:tcPr>
          <w:p w14:paraId="5D49F1A5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418" w:type="dxa"/>
            <w:hideMark/>
          </w:tcPr>
          <w:p w14:paraId="78C837DB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&lt;5</w:t>
            </w:r>
          </w:p>
        </w:tc>
      </w:tr>
      <w:tr w:rsidR="003F3C6D" w:rsidRPr="00543D3F" w14:paraId="3047CAFC" w14:textId="77777777" w:rsidTr="00DC6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75195860" w14:textId="77777777" w:rsidR="003F3C6D" w:rsidRPr="00543D3F" w:rsidRDefault="003F3C6D" w:rsidP="00DC6979">
            <w:pPr>
              <w:spacing w:before="0"/>
              <w:jc w:val="left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M79.7</w:t>
            </w:r>
          </w:p>
        </w:tc>
        <w:tc>
          <w:tcPr>
            <w:tcW w:w="3543" w:type="dxa"/>
            <w:noWrap/>
            <w:hideMark/>
          </w:tcPr>
          <w:p w14:paraId="68605DB3" w14:textId="77777777" w:rsidR="003F3C6D" w:rsidRPr="00543D3F" w:rsidRDefault="003F3C6D" w:rsidP="00DC6979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Fibromyalgia</w:t>
            </w:r>
          </w:p>
        </w:tc>
        <w:tc>
          <w:tcPr>
            <w:tcW w:w="993" w:type="dxa"/>
            <w:hideMark/>
          </w:tcPr>
          <w:p w14:paraId="53F77B8F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3</w:t>
            </w:r>
          </w:p>
        </w:tc>
        <w:tc>
          <w:tcPr>
            <w:tcW w:w="1275" w:type="dxa"/>
            <w:hideMark/>
          </w:tcPr>
          <w:p w14:paraId="584C0D7E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2.38</w:t>
            </w:r>
          </w:p>
        </w:tc>
        <w:tc>
          <w:tcPr>
            <w:tcW w:w="1134" w:type="dxa"/>
            <w:hideMark/>
          </w:tcPr>
          <w:p w14:paraId="78AE6DDE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8" w:type="dxa"/>
            <w:hideMark/>
          </w:tcPr>
          <w:p w14:paraId="56B9C858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</w:tr>
      <w:tr w:rsidR="003F3C6D" w:rsidRPr="00543D3F" w14:paraId="02C39A8E" w14:textId="77777777" w:rsidTr="00DC6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D42F86B" w14:textId="77777777" w:rsidR="003F3C6D" w:rsidRPr="00543D3F" w:rsidRDefault="003F3C6D" w:rsidP="00DC6979">
            <w:pPr>
              <w:spacing w:before="0"/>
              <w:jc w:val="left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E06.3</w:t>
            </w:r>
          </w:p>
        </w:tc>
        <w:tc>
          <w:tcPr>
            <w:tcW w:w="3543" w:type="dxa"/>
            <w:noWrap/>
            <w:hideMark/>
          </w:tcPr>
          <w:p w14:paraId="1D40F6AB" w14:textId="77777777" w:rsidR="003F3C6D" w:rsidRPr="00543D3F" w:rsidRDefault="003F3C6D" w:rsidP="00DC6979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Autoimmune thyroiditis</w:t>
            </w:r>
          </w:p>
        </w:tc>
        <w:tc>
          <w:tcPr>
            <w:tcW w:w="993" w:type="dxa"/>
            <w:hideMark/>
          </w:tcPr>
          <w:p w14:paraId="6043B0C5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1275" w:type="dxa"/>
            <w:hideMark/>
          </w:tcPr>
          <w:p w14:paraId="1FE16DAE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.10</w:t>
            </w:r>
          </w:p>
        </w:tc>
        <w:tc>
          <w:tcPr>
            <w:tcW w:w="1134" w:type="dxa"/>
            <w:hideMark/>
          </w:tcPr>
          <w:p w14:paraId="26396635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8" w:type="dxa"/>
            <w:hideMark/>
          </w:tcPr>
          <w:p w14:paraId="0312C95D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1.53</w:t>
            </w:r>
          </w:p>
        </w:tc>
      </w:tr>
      <w:tr w:rsidR="003F3C6D" w:rsidRPr="00543D3F" w14:paraId="1CAB5B19" w14:textId="77777777" w:rsidTr="00DC6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250CDBAF" w14:textId="77777777" w:rsidR="003F3C6D" w:rsidRPr="00543D3F" w:rsidRDefault="003F3C6D" w:rsidP="00DC6979">
            <w:pPr>
              <w:spacing w:before="0"/>
              <w:jc w:val="left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E05</w:t>
            </w:r>
          </w:p>
        </w:tc>
        <w:tc>
          <w:tcPr>
            <w:tcW w:w="3543" w:type="dxa"/>
            <w:noWrap/>
            <w:hideMark/>
          </w:tcPr>
          <w:p w14:paraId="7954857C" w14:textId="77777777" w:rsidR="003F3C6D" w:rsidRPr="00543D3F" w:rsidRDefault="003F3C6D" w:rsidP="00DC6979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Thyrotoxicosis</w:t>
            </w:r>
          </w:p>
        </w:tc>
        <w:tc>
          <w:tcPr>
            <w:tcW w:w="993" w:type="dxa"/>
            <w:hideMark/>
          </w:tcPr>
          <w:p w14:paraId="3A91D218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275" w:type="dxa"/>
            <w:hideMark/>
          </w:tcPr>
          <w:p w14:paraId="0735B9DD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134" w:type="dxa"/>
            <w:hideMark/>
          </w:tcPr>
          <w:p w14:paraId="33281047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418" w:type="dxa"/>
            <w:hideMark/>
          </w:tcPr>
          <w:p w14:paraId="23054817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&lt;5</w:t>
            </w:r>
          </w:p>
        </w:tc>
      </w:tr>
      <w:tr w:rsidR="003F3C6D" w:rsidRPr="00543D3F" w14:paraId="0B9A8902" w14:textId="77777777" w:rsidTr="00DC6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74D27F28" w14:textId="77777777" w:rsidR="003F3C6D" w:rsidRPr="00543D3F" w:rsidRDefault="003F3C6D" w:rsidP="00DC6979">
            <w:pPr>
              <w:spacing w:before="0"/>
              <w:jc w:val="left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E00, E01, E03</w:t>
            </w:r>
          </w:p>
        </w:tc>
        <w:tc>
          <w:tcPr>
            <w:tcW w:w="3543" w:type="dxa"/>
            <w:noWrap/>
            <w:hideMark/>
          </w:tcPr>
          <w:p w14:paraId="4A6520C2" w14:textId="77777777" w:rsidR="003F3C6D" w:rsidRPr="00543D3F" w:rsidRDefault="003F3C6D" w:rsidP="00DC6979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Hypothyroidism</w:t>
            </w:r>
          </w:p>
        </w:tc>
        <w:tc>
          <w:tcPr>
            <w:tcW w:w="993" w:type="dxa"/>
            <w:hideMark/>
          </w:tcPr>
          <w:p w14:paraId="24A69CCD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1275" w:type="dxa"/>
            <w:hideMark/>
          </w:tcPr>
          <w:p w14:paraId="26DA34A6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.47</w:t>
            </w:r>
          </w:p>
        </w:tc>
        <w:tc>
          <w:tcPr>
            <w:tcW w:w="1134" w:type="dxa"/>
            <w:hideMark/>
          </w:tcPr>
          <w:p w14:paraId="1C22856B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8" w:type="dxa"/>
            <w:hideMark/>
          </w:tcPr>
          <w:p w14:paraId="73652DCA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2.12</w:t>
            </w:r>
          </w:p>
        </w:tc>
      </w:tr>
      <w:tr w:rsidR="003F3C6D" w:rsidRPr="00543D3F" w14:paraId="5F01B002" w14:textId="77777777" w:rsidTr="00DC6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286D77C" w14:textId="77777777" w:rsidR="003F3C6D" w:rsidRPr="00543D3F" w:rsidRDefault="003F3C6D" w:rsidP="00DC6979">
            <w:pPr>
              <w:spacing w:before="0"/>
              <w:jc w:val="left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R62, E34.3, E45</w:t>
            </w:r>
          </w:p>
        </w:tc>
        <w:tc>
          <w:tcPr>
            <w:tcW w:w="3543" w:type="dxa"/>
            <w:noWrap/>
            <w:hideMark/>
          </w:tcPr>
          <w:p w14:paraId="4A058E02" w14:textId="77777777" w:rsidR="003F3C6D" w:rsidRPr="00543D3F" w:rsidRDefault="003F3C6D" w:rsidP="00DC6979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de-DE"/>
                <w14:ligatures w14:val="none"/>
              </w:rPr>
              <w:t>Lack of expected normal physiological development</w:t>
            </w:r>
          </w:p>
        </w:tc>
        <w:tc>
          <w:tcPr>
            <w:tcW w:w="993" w:type="dxa"/>
            <w:hideMark/>
          </w:tcPr>
          <w:p w14:paraId="5225B406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26</w:t>
            </w:r>
          </w:p>
        </w:tc>
        <w:tc>
          <w:tcPr>
            <w:tcW w:w="1275" w:type="dxa"/>
            <w:hideMark/>
          </w:tcPr>
          <w:p w14:paraId="0B782718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4.76</w:t>
            </w:r>
          </w:p>
        </w:tc>
        <w:tc>
          <w:tcPr>
            <w:tcW w:w="1134" w:type="dxa"/>
            <w:hideMark/>
          </w:tcPr>
          <w:p w14:paraId="1B808030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18" w:type="dxa"/>
            <w:hideMark/>
          </w:tcPr>
          <w:p w14:paraId="2BC27B51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3.65</w:t>
            </w:r>
          </w:p>
        </w:tc>
      </w:tr>
      <w:tr w:rsidR="003F3C6D" w:rsidRPr="00543D3F" w14:paraId="584C1123" w14:textId="77777777" w:rsidTr="00DC6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5ECA37E8" w14:textId="77777777" w:rsidR="003F3C6D" w:rsidRPr="00543D3F" w:rsidRDefault="003F3C6D" w:rsidP="00DC6979">
            <w:pPr>
              <w:spacing w:before="0"/>
              <w:jc w:val="left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K50</w:t>
            </w:r>
          </w:p>
        </w:tc>
        <w:tc>
          <w:tcPr>
            <w:tcW w:w="3543" w:type="dxa"/>
            <w:noWrap/>
            <w:hideMark/>
          </w:tcPr>
          <w:p w14:paraId="0ECFB0CD" w14:textId="77777777" w:rsidR="003F3C6D" w:rsidRPr="00543D3F" w:rsidRDefault="003F3C6D" w:rsidP="00DC6979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Crohn‘s disease</w:t>
            </w:r>
          </w:p>
        </w:tc>
        <w:tc>
          <w:tcPr>
            <w:tcW w:w="993" w:type="dxa"/>
            <w:hideMark/>
          </w:tcPr>
          <w:p w14:paraId="50BE6311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2</w:t>
            </w:r>
          </w:p>
        </w:tc>
        <w:tc>
          <w:tcPr>
            <w:tcW w:w="1275" w:type="dxa"/>
            <w:hideMark/>
          </w:tcPr>
          <w:p w14:paraId="32EB5EAA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2.20</w:t>
            </w:r>
          </w:p>
        </w:tc>
        <w:tc>
          <w:tcPr>
            <w:tcW w:w="1134" w:type="dxa"/>
            <w:hideMark/>
          </w:tcPr>
          <w:p w14:paraId="0A9B7149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418" w:type="dxa"/>
            <w:hideMark/>
          </w:tcPr>
          <w:p w14:paraId="0855A29D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&lt;5</w:t>
            </w:r>
          </w:p>
        </w:tc>
      </w:tr>
      <w:tr w:rsidR="003F3C6D" w:rsidRPr="00543D3F" w14:paraId="79CDB78A" w14:textId="77777777" w:rsidTr="00DC6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793A5D14" w14:textId="77777777" w:rsidR="003F3C6D" w:rsidRPr="00543D3F" w:rsidRDefault="003F3C6D" w:rsidP="00DC6979">
            <w:pPr>
              <w:spacing w:before="0"/>
              <w:jc w:val="left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G43, G44.0, G44.2</w:t>
            </w:r>
          </w:p>
        </w:tc>
        <w:tc>
          <w:tcPr>
            <w:tcW w:w="3543" w:type="dxa"/>
            <w:noWrap/>
            <w:hideMark/>
          </w:tcPr>
          <w:p w14:paraId="4F11C1A6" w14:textId="77777777" w:rsidR="003F3C6D" w:rsidRPr="00543D3F" w:rsidRDefault="003F3C6D" w:rsidP="00DC6979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Migraine</w:t>
            </w:r>
          </w:p>
        </w:tc>
        <w:tc>
          <w:tcPr>
            <w:tcW w:w="993" w:type="dxa"/>
            <w:hideMark/>
          </w:tcPr>
          <w:p w14:paraId="773EE108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4</w:t>
            </w:r>
          </w:p>
        </w:tc>
        <w:tc>
          <w:tcPr>
            <w:tcW w:w="1275" w:type="dxa"/>
            <w:hideMark/>
          </w:tcPr>
          <w:p w14:paraId="424BE70B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2.56</w:t>
            </w:r>
          </w:p>
        </w:tc>
        <w:tc>
          <w:tcPr>
            <w:tcW w:w="1134" w:type="dxa"/>
            <w:hideMark/>
          </w:tcPr>
          <w:p w14:paraId="74EB63A4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18" w:type="dxa"/>
            <w:hideMark/>
          </w:tcPr>
          <w:p w14:paraId="055A71D5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3.42</w:t>
            </w:r>
          </w:p>
        </w:tc>
      </w:tr>
      <w:tr w:rsidR="003F3C6D" w:rsidRPr="00543D3F" w14:paraId="5D22BD9F" w14:textId="77777777" w:rsidTr="00DC6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64072E0E" w14:textId="77777777" w:rsidR="003F3C6D" w:rsidRPr="00543D3F" w:rsidRDefault="003F3C6D" w:rsidP="00DC6979">
            <w:pPr>
              <w:spacing w:before="0"/>
              <w:jc w:val="left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N18, N19</w:t>
            </w:r>
          </w:p>
        </w:tc>
        <w:tc>
          <w:tcPr>
            <w:tcW w:w="3543" w:type="dxa"/>
            <w:noWrap/>
            <w:hideMark/>
          </w:tcPr>
          <w:p w14:paraId="027EB1EC" w14:textId="77777777" w:rsidR="003F3C6D" w:rsidRPr="00543D3F" w:rsidRDefault="003F3C6D" w:rsidP="00DC6979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Kidney disease (chronic)</w:t>
            </w:r>
          </w:p>
        </w:tc>
        <w:tc>
          <w:tcPr>
            <w:tcW w:w="993" w:type="dxa"/>
            <w:hideMark/>
          </w:tcPr>
          <w:p w14:paraId="517C4E40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&lt;5</w:t>
            </w:r>
          </w:p>
        </w:tc>
        <w:tc>
          <w:tcPr>
            <w:tcW w:w="1275" w:type="dxa"/>
            <w:hideMark/>
          </w:tcPr>
          <w:p w14:paraId="28D2CAD7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val="en-GB" w:eastAsia="en-GB"/>
                <w14:ligatures w14:val="none"/>
              </w:rPr>
              <w:t>-</w:t>
            </w:r>
          </w:p>
        </w:tc>
        <w:tc>
          <w:tcPr>
            <w:tcW w:w="1134" w:type="dxa"/>
            <w:hideMark/>
          </w:tcPr>
          <w:p w14:paraId="39BC5F91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  <w:hideMark/>
          </w:tcPr>
          <w:p w14:paraId="0AAAFFC4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F3C6D" w:rsidRPr="00543D3F" w14:paraId="7D576086" w14:textId="77777777" w:rsidTr="00DC6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8D1582D" w14:textId="77777777" w:rsidR="003F3C6D" w:rsidRPr="00543D3F" w:rsidRDefault="003F3C6D" w:rsidP="00DC6979">
            <w:pPr>
              <w:spacing w:before="0"/>
              <w:jc w:val="left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M80, M81, M82</w:t>
            </w:r>
          </w:p>
        </w:tc>
        <w:tc>
          <w:tcPr>
            <w:tcW w:w="3543" w:type="dxa"/>
            <w:noWrap/>
            <w:hideMark/>
          </w:tcPr>
          <w:p w14:paraId="323080E7" w14:textId="77777777" w:rsidR="003F3C6D" w:rsidRPr="00543D3F" w:rsidRDefault="003F3C6D" w:rsidP="00DC6979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Osteoporosis</w:t>
            </w:r>
          </w:p>
        </w:tc>
        <w:tc>
          <w:tcPr>
            <w:tcW w:w="993" w:type="dxa"/>
            <w:hideMark/>
          </w:tcPr>
          <w:p w14:paraId="09CDED7F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0</w:t>
            </w:r>
          </w:p>
        </w:tc>
        <w:tc>
          <w:tcPr>
            <w:tcW w:w="1275" w:type="dxa"/>
            <w:hideMark/>
          </w:tcPr>
          <w:p w14:paraId="3C1CD0DE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0.00</w:t>
            </w:r>
          </w:p>
        </w:tc>
        <w:tc>
          <w:tcPr>
            <w:tcW w:w="1134" w:type="dxa"/>
            <w:hideMark/>
          </w:tcPr>
          <w:p w14:paraId="3885A32D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8" w:type="dxa"/>
            <w:hideMark/>
          </w:tcPr>
          <w:p w14:paraId="79D1B69B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</w:tr>
      <w:tr w:rsidR="003F3C6D" w:rsidRPr="00543D3F" w14:paraId="77A64748" w14:textId="77777777" w:rsidTr="00DC697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1C1EFD94" w14:textId="77777777" w:rsidR="003F3C6D" w:rsidRPr="00543D3F" w:rsidRDefault="003F3C6D" w:rsidP="00DC6979">
            <w:pPr>
              <w:spacing w:before="0"/>
              <w:jc w:val="left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L40</w:t>
            </w:r>
          </w:p>
        </w:tc>
        <w:tc>
          <w:tcPr>
            <w:tcW w:w="3543" w:type="dxa"/>
            <w:noWrap/>
            <w:hideMark/>
          </w:tcPr>
          <w:p w14:paraId="6BF2C4D8" w14:textId="77777777" w:rsidR="003F3C6D" w:rsidRPr="00543D3F" w:rsidRDefault="003F3C6D" w:rsidP="00DC6979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Psoriasis</w:t>
            </w:r>
          </w:p>
        </w:tc>
        <w:tc>
          <w:tcPr>
            <w:tcW w:w="993" w:type="dxa"/>
            <w:hideMark/>
          </w:tcPr>
          <w:p w14:paraId="5B768781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1275" w:type="dxa"/>
            <w:hideMark/>
          </w:tcPr>
          <w:p w14:paraId="6D395593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3.85</w:t>
            </w:r>
          </w:p>
        </w:tc>
        <w:tc>
          <w:tcPr>
            <w:tcW w:w="1134" w:type="dxa"/>
            <w:hideMark/>
          </w:tcPr>
          <w:p w14:paraId="4B94CFF4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418" w:type="dxa"/>
            <w:hideMark/>
          </w:tcPr>
          <w:p w14:paraId="26FA9EAE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4.59</w:t>
            </w:r>
          </w:p>
        </w:tc>
      </w:tr>
      <w:tr w:rsidR="003F3C6D" w:rsidRPr="00543D3F" w14:paraId="597F3673" w14:textId="77777777" w:rsidTr="00DC69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41099FB3" w14:textId="77777777" w:rsidR="003F3C6D" w:rsidRPr="00543D3F" w:rsidRDefault="003F3C6D" w:rsidP="00DC6979">
            <w:pPr>
              <w:spacing w:before="0"/>
              <w:jc w:val="left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M35.0</w:t>
            </w:r>
          </w:p>
        </w:tc>
        <w:tc>
          <w:tcPr>
            <w:tcW w:w="3543" w:type="dxa"/>
            <w:noWrap/>
            <w:hideMark/>
          </w:tcPr>
          <w:p w14:paraId="29406A53" w14:textId="77777777" w:rsidR="003F3C6D" w:rsidRPr="00543D3F" w:rsidRDefault="003F3C6D" w:rsidP="00DC6979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Sicca syndrome</w:t>
            </w:r>
          </w:p>
        </w:tc>
        <w:tc>
          <w:tcPr>
            <w:tcW w:w="993" w:type="dxa"/>
            <w:hideMark/>
          </w:tcPr>
          <w:p w14:paraId="273BB2E4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5</w:t>
            </w:r>
          </w:p>
        </w:tc>
        <w:tc>
          <w:tcPr>
            <w:tcW w:w="1275" w:type="dxa"/>
            <w:hideMark/>
          </w:tcPr>
          <w:p w14:paraId="384AAC45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0.92</w:t>
            </w:r>
          </w:p>
        </w:tc>
        <w:tc>
          <w:tcPr>
            <w:tcW w:w="1134" w:type="dxa"/>
            <w:hideMark/>
          </w:tcPr>
          <w:p w14:paraId="23BFABEF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418" w:type="dxa"/>
            <w:hideMark/>
          </w:tcPr>
          <w:p w14:paraId="0B33B3A3" w14:textId="77777777" w:rsidR="003F3C6D" w:rsidRPr="00543D3F" w:rsidRDefault="003F3C6D" w:rsidP="00DC6979">
            <w:pPr>
              <w:spacing w:befor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&lt;5</w:t>
            </w:r>
          </w:p>
        </w:tc>
      </w:tr>
      <w:tr w:rsidR="003F3C6D" w:rsidRPr="00543D3F" w14:paraId="5C6A46B5" w14:textId="77777777" w:rsidTr="00DC6979">
        <w:trPr>
          <w:trHeight w:val="1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hideMark/>
          </w:tcPr>
          <w:p w14:paraId="0058C980" w14:textId="77777777" w:rsidR="003F3C6D" w:rsidRPr="00543D3F" w:rsidRDefault="003F3C6D" w:rsidP="00DC6979">
            <w:pPr>
              <w:spacing w:before="0"/>
              <w:jc w:val="left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H20.0, H20.1, H20.2, H20.9, H30.2, H22.0*, H22.1*, H44.1, B00.5</w:t>
            </w:r>
            <w:bookmarkStart w:id="0" w:name="_GoBack"/>
            <w:bookmarkEnd w:id="0"/>
          </w:p>
        </w:tc>
        <w:tc>
          <w:tcPr>
            <w:tcW w:w="3543" w:type="dxa"/>
            <w:noWrap/>
            <w:hideMark/>
          </w:tcPr>
          <w:p w14:paraId="6936E04E" w14:textId="77777777" w:rsidR="003F3C6D" w:rsidRPr="00543D3F" w:rsidRDefault="003F3C6D" w:rsidP="00DC6979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Uveitis</w:t>
            </w:r>
          </w:p>
        </w:tc>
        <w:tc>
          <w:tcPr>
            <w:tcW w:w="993" w:type="dxa"/>
            <w:hideMark/>
          </w:tcPr>
          <w:p w14:paraId="79480200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59</w:t>
            </w:r>
          </w:p>
        </w:tc>
        <w:tc>
          <w:tcPr>
            <w:tcW w:w="1275" w:type="dxa"/>
            <w:hideMark/>
          </w:tcPr>
          <w:p w14:paraId="5A81B747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  <w:t>10.81</w:t>
            </w:r>
          </w:p>
        </w:tc>
        <w:tc>
          <w:tcPr>
            <w:tcW w:w="1134" w:type="dxa"/>
            <w:hideMark/>
          </w:tcPr>
          <w:p w14:paraId="3D61139B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418" w:type="dxa"/>
            <w:hideMark/>
          </w:tcPr>
          <w:p w14:paraId="503A01F7" w14:textId="77777777" w:rsidR="003F3C6D" w:rsidRPr="00543D3F" w:rsidRDefault="003F3C6D" w:rsidP="00DC6979">
            <w:pPr>
              <w:spacing w:befor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pacing w:val="0"/>
                <w:sz w:val="18"/>
                <w:szCs w:val="18"/>
                <w:lang w:eastAsia="de-DE"/>
                <w14:ligatures w14:val="none"/>
              </w:rPr>
            </w:pPr>
            <w:r w:rsidRPr="00543D3F">
              <w:rPr>
                <w:rFonts w:ascii="Arial" w:hAnsi="Arial" w:cs="Arial"/>
                <w:color w:val="000000"/>
                <w:sz w:val="18"/>
                <w:szCs w:val="18"/>
              </w:rPr>
              <w:t>10.6</w:t>
            </w:r>
          </w:p>
        </w:tc>
      </w:tr>
    </w:tbl>
    <w:p w14:paraId="74276FC2" w14:textId="77777777" w:rsidR="0046036E" w:rsidRDefault="0046036E"/>
    <w:sectPr w:rsidR="0046036E" w:rsidSect="0039049F">
      <w:pgSz w:w="12240" w:h="15840"/>
      <w:pgMar w:top="1440" w:right="1440" w:bottom="1134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7946B33" w15:done="0"/>
  <w15:commentEx w15:paraId="205B3F6F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14AD72" w16cex:dateUtc="2022-11-08T09:26:00Z"/>
  <w16cex:commentExtensible w16cex:durableId="2714AD9D" w16cex:dateUtc="2022-11-08T09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7946B33" w16cid:durableId="2714AD72"/>
  <w16cid:commentId w16cid:paraId="205B3F6F" w16cid:durableId="2714AD9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onio Schönfelder">
    <w15:presenceInfo w15:providerId="AD" w15:userId="S::tonio.schoenfelder@wig2.de::58effdbd-9098-42d6-aab8-09b2bdb2bce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C6D"/>
    <w:rsid w:val="000A1CB3"/>
    <w:rsid w:val="0039049F"/>
    <w:rsid w:val="003F3C6D"/>
    <w:rsid w:val="0046036E"/>
    <w:rsid w:val="00543D3F"/>
    <w:rsid w:val="0084660E"/>
    <w:rsid w:val="009E738B"/>
    <w:rsid w:val="00B50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026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59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7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59"/>
    <w:qFormat/>
    <w:rsid w:val="003F3C6D"/>
    <w:pPr>
      <w:spacing w:before="126" w:after="126"/>
      <w:jc w:val="both"/>
    </w:pPr>
    <w:rPr>
      <w:spacing w:val="2"/>
      <w:lang w:val="de-DE"/>
      <w14:ligatures w14:val="standar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Beschriftung Tabellen &amp; Abbildungen"/>
    <w:next w:val="Normal"/>
    <w:uiPriority w:val="7"/>
    <w:qFormat/>
    <w:rsid w:val="003F3C6D"/>
    <w:pPr>
      <w:keepNext/>
      <w:spacing w:before="63" w:after="0"/>
      <w:ind w:left="1134" w:hanging="1134"/>
      <w:contextualSpacing/>
    </w:pPr>
    <w:rPr>
      <w:b/>
      <w:iCs/>
      <w:color w:val="5E5E5E"/>
      <w:spacing w:val="2"/>
      <w:sz w:val="18"/>
      <w:szCs w:val="18"/>
      <w:lang w:val="de-DE"/>
      <w14:ligatures w14:val="standard"/>
    </w:rPr>
  </w:style>
  <w:style w:type="character" w:styleId="CommentReference">
    <w:name w:val="annotation reference"/>
    <w:basedOn w:val="DefaultParagraphFont"/>
    <w:uiPriority w:val="99"/>
    <w:semiHidden/>
    <w:unhideWhenUsed/>
    <w:rsid w:val="003F3C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3C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3C6D"/>
    <w:rPr>
      <w:spacing w:val="2"/>
      <w:sz w:val="20"/>
      <w:szCs w:val="20"/>
      <w:lang w:val="de-DE"/>
      <w14:ligatures w14:val="standard"/>
    </w:rPr>
  </w:style>
  <w:style w:type="table" w:customStyle="1" w:styleId="EinfacheTabelle21">
    <w:name w:val="Einfache Tabelle 21"/>
    <w:basedOn w:val="TableNormal"/>
    <w:uiPriority w:val="42"/>
    <w:rsid w:val="003F3C6D"/>
    <w:pPr>
      <w:spacing w:before="126"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C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CB3"/>
    <w:rPr>
      <w:b/>
      <w:bCs/>
      <w:spacing w:val="2"/>
      <w:sz w:val="20"/>
      <w:szCs w:val="20"/>
      <w:lang w:val="de-DE"/>
      <w14:ligatures w14:val="standar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60E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60E"/>
    <w:rPr>
      <w:rFonts w:ascii="Tahoma" w:hAnsi="Tahoma" w:cs="Tahoma"/>
      <w:spacing w:val="2"/>
      <w:sz w:val="16"/>
      <w:szCs w:val="16"/>
      <w:lang w:val="de-DE"/>
      <w14:ligatures w14:val="standar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59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7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59"/>
    <w:qFormat/>
    <w:rsid w:val="003F3C6D"/>
    <w:pPr>
      <w:spacing w:before="126" w:after="126"/>
      <w:jc w:val="both"/>
    </w:pPr>
    <w:rPr>
      <w:spacing w:val="2"/>
      <w:lang w:val="de-DE"/>
      <w14:ligatures w14:val="standar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Beschriftung Tabellen &amp; Abbildungen"/>
    <w:next w:val="Normal"/>
    <w:uiPriority w:val="7"/>
    <w:qFormat/>
    <w:rsid w:val="003F3C6D"/>
    <w:pPr>
      <w:keepNext/>
      <w:spacing w:before="63" w:after="0"/>
      <w:ind w:left="1134" w:hanging="1134"/>
      <w:contextualSpacing/>
    </w:pPr>
    <w:rPr>
      <w:b/>
      <w:iCs/>
      <w:color w:val="5E5E5E"/>
      <w:spacing w:val="2"/>
      <w:sz w:val="18"/>
      <w:szCs w:val="18"/>
      <w:lang w:val="de-DE"/>
      <w14:ligatures w14:val="standard"/>
    </w:rPr>
  </w:style>
  <w:style w:type="character" w:styleId="CommentReference">
    <w:name w:val="annotation reference"/>
    <w:basedOn w:val="DefaultParagraphFont"/>
    <w:uiPriority w:val="99"/>
    <w:semiHidden/>
    <w:unhideWhenUsed/>
    <w:rsid w:val="003F3C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3C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3C6D"/>
    <w:rPr>
      <w:spacing w:val="2"/>
      <w:sz w:val="20"/>
      <w:szCs w:val="20"/>
      <w:lang w:val="de-DE"/>
      <w14:ligatures w14:val="standard"/>
    </w:rPr>
  </w:style>
  <w:style w:type="table" w:customStyle="1" w:styleId="EinfacheTabelle21">
    <w:name w:val="Einfache Tabelle 21"/>
    <w:basedOn w:val="TableNormal"/>
    <w:uiPriority w:val="42"/>
    <w:rsid w:val="003F3C6D"/>
    <w:pPr>
      <w:spacing w:before="126"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C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1CB3"/>
    <w:rPr>
      <w:b/>
      <w:bCs/>
      <w:spacing w:val="2"/>
      <w:sz w:val="20"/>
      <w:szCs w:val="20"/>
      <w:lang w:val="de-DE"/>
      <w14:ligatures w14:val="standar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60E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60E"/>
    <w:rPr>
      <w:rFonts w:ascii="Tahoma" w:hAnsi="Tahoma" w:cs="Tahoma"/>
      <w:spacing w:val="2"/>
      <w:sz w:val="16"/>
      <w:szCs w:val="16"/>
      <w:lang w:val="de-DE"/>
      <w14:ligatures w14:val="standar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microsoft.com/office/2011/relationships/commentsExtended" Target="commentsExtended.xml"/><Relationship Id="rId4" Type="http://schemas.openxmlformats.org/officeDocument/2006/relationships/styles" Target="style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3882C2A162DBB45A492115CE6C9642D" ma:contentTypeVersion="18" ma:contentTypeDescription="Ein neues Dokument erstellen." ma:contentTypeScope="" ma:versionID="7c8fc587863330c548f21f91c8fa52d0">
  <xsd:schema xmlns:xsd="http://www.w3.org/2001/XMLSchema" xmlns:xs="http://www.w3.org/2001/XMLSchema" xmlns:p="http://schemas.microsoft.com/office/2006/metadata/properties" xmlns:ns2="286e28f7-2273-4278-8381-a77b917e83c1" xmlns:ns3="59278a02-dd7f-493b-bf8b-dd42271261b4" targetNamespace="http://schemas.microsoft.com/office/2006/metadata/properties" ma:root="true" ma:fieldsID="5b2600bdad51c491717e1580d940e853" ns2:_="" ns3:_="">
    <xsd:import namespace="286e28f7-2273-4278-8381-a77b917e83c1"/>
    <xsd:import namespace="59278a02-dd7f-493b-bf8b-dd42271261b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OCR" minOccurs="0"/>
                <xsd:element ref="ns2:Tags" minOccurs="0"/>
                <xsd:element ref="ns2:Tags_x0020_" minOccurs="0"/>
                <xsd:element ref="ns2:MediaServiceEventHashCode" minOccurs="0"/>
                <xsd:element ref="ns2:MediaServiceGenerationTime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6e28f7-2273-4278-8381-a77b917e83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Tags" ma:index="13" nillable="true" ma:displayName="Tags" ma:internalName="Tags">
      <xsd:simpleType>
        <xsd:restriction base="dms:Note">
          <xsd:maxLength value="255"/>
        </xsd:restriction>
      </xsd:simpleType>
    </xsd:element>
    <xsd:element name="Tags_x0020_" ma:index="14" nillable="true" ma:displayName="Tags " ma:description="Hier können Tags eingetragen werden, die die Suche nach Dateien bestimmter Themengebiete vereinfacht." ma:internalName="Tags_x0020_">
      <xsd:simpleType>
        <xsd:restriction base="dms:Text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Bildmarkierungen" ma:readOnly="false" ma:fieldId="{5cf76f15-5ced-4ddc-b409-7134ff3c332f}" ma:taxonomyMulti="true" ma:sspId="b0c8fe1e-392a-4edb-84ff-83b6512d933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278a02-dd7f-493b-bf8b-dd42271261b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cbf00815-c62c-4da8-840a-bc73056d7a11}" ma:internalName="TaxCatchAll" ma:showField="CatchAllData" ma:web="59278a02-dd7f-493b-bf8b-dd42271261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9278a02-dd7f-493b-bf8b-dd42271261b4" xsi:nil="true"/>
    <lcf76f155ced4ddcb4097134ff3c332f xmlns="286e28f7-2273-4278-8381-a77b917e83c1">
      <Terms xmlns="http://schemas.microsoft.com/office/infopath/2007/PartnerControls"/>
    </lcf76f155ced4ddcb4097134ff3c332f>
    <Tags xmlns="286e28f7-2273-4278-8381-a77b917e83c1" xsi:nil="true"/>
    <Tags_x0020_ xmlns="286e28f7-2273-4278-8381-a77b917e83c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4F6298D-4759-4449-9262-687ECBF6A4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6e28f7-2273-4278-8381-a77b917e83c1"/>
    <ds:schemaRef ds:uri="59278a02-dd7f-493b-bf8b-dd42271261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4F69D2D-BC56-4B16-89D1-1572962B191F}">
  <ds:schemaRefs>
    <ds:schemaRef ds:uri="http://schemas.microsoft.com/office/2006/metadata/properties"/>
    <ds:schemaRef ds:uri="http://schemas.microsoft.com/office/infopath/2007/PartnerControls"/>
    <ds:schemaRef ds:uri="59278a02-dd7f-493b-bf8b-dd42271261b4"/>
    <ds:schemaRef ds:uri="286e28f7-2273-4278-8381-a77b917e83c1"/>
  </ds:schemaRefs>
</ds:datastoreItem>
</file>

<file path=customXml/itemProps3.xml><?xml version="1.0" encoding="utf-8"?>
<ds:datastoreItem xmlns:ds="http://schemas.openxmlformats.org/officeDocument/2006/customXml" ds:itemID="{08D41FA0-2491-4E6C-B566-E6B7A4D3D19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Sardan, Marfred</cp:lastModifiedBy>
  <cp:revision>7</cp:revision>
  <dcterms:created xsi:type="dcterms:W3CDTF">2022-11-07T21:01:00Z</dcterms:created>
  <dcterms:modified xsi:type="dcterms:W3CDTF">2022-11-09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882C2A162DBB45A492115CE6C9642D</vt:lpwstr>
  </property>
  <property fmtid="{D5CDD505-2E9C-101B-9397-08002B2CF9AE}" pid="3" name="MediaServiceImageTags">
    <vt:lpwstr/>
  </property>
</Properties>
</file>